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98399" w14:textId="53C76AF8" w:rsidR="00F662A3" w:rsidRPr="00975DF1" w:rsidRDefault="00F662A3" w:rsidP="00F662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D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ext 1.</w:t>
      </w:r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cription and integration of individual </w:t>
      </w:r>
      <w:proofErr w:type="spellStart"/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-seq datasets</w:t>
      </w:r>
    </w:p>
    <w:p w14:paraId="576A5FC5" w14:textId="72C7CCCC" w:rsidR="00F662A3" w:rsidRPr="00975DF1" w:rsidRDefault="00F662A3" w:rsidP="00F662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5CF44C" w14:textId="374D1C72" w:rsidR="004379F5" w:rsidRPr="00975DF1" w:rsidRDefault="00F662A3" w:rsidP="007841B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 w:rsidR="00681629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002D3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E-MTAB-8322-Disc</w:t>
      </w:r>
      <w:r w:rsidR="007841B1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="004379F5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Alivernini</w:t>
      </w:r>
      <w:proofErr w:type="spellEnd"/>
      <w:r w:rsidR="004379F5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., et al. Distinct synovial tissue macrophage subsets regulate inflammation and remission in rheumatoid arthritis. </w:t>
      </w:r>
      <w:r w:rsidR="004379F5" w:rsidRPr="00975D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at Med</w:t>
      </w:r>
      <w:r w:rsidR="004379F5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020): </w:t>
      </w:r>
      <w:r w:rsidR="006D6D40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covery Cohort: </w:t>
      </w:r>
      <w:r w:rsidR="004379F5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ynovial tissues of </w:t>
      </w:r>
      <w:r w:rsidR="00884105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12</w:t>
      </w:r>
      <w:r w:rsidR="004379F5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 patients. </w:t>
      </w:r>
      <w:proofErr w:type="spellStart"/>
      <w:r w:rsidR="00CF082D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7D7CC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proofErr w:type="spellEnd"/>
      <w:r w:rsidR="00884105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379F5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were sorted (</w:t>
      </w:r>
      <w:r w:rsidR="00884105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CD11b</w:t>
      </w:r>
      <w:r w:rsidR="00415A58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 w:rsidR="00A91DC4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884105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CD64</w:t>
      </w:r>
      <w:r w:rsidR="00415A58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 w:rsidR="00A91DC4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D3-, CD19-, </w:t>
      </w:r>
      <w:r w:rsidR="00124CD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CD56, CD49-, CD117-, CD15-</w:t>
      </w:r>
      <w:r w:rsidR="004379F5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884105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</w:t>
      </w:r>
      <w:r w:rsidR="004379F5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082D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CS. The </w:t>
      </w:r>
      <w:r w:rsidR="004379F5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ngle cells were sequenced on the Illumina </w:t>
      </w:r>
      <w:proofErr w:type="spellStart"/>
      <w:r w:rsidR="004379F5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HiSeq</w:t>
      </w:r>
      <w:proofErr w:type="spellEnd"/>
      <w:r w:rsidR="004379F5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000 platform. </w:t>
      </w:r>
      <w:r w:rsidR="00A91DC4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The dataset was downloaded from EMBL-EBI with accession number E-MTAB-8322.</w:t>
      </w:r>
    </w:p>
    <w:p w14:paraId="3209E0DB" w14:textId="20998177" w:rsidR="006D6D40" w:rsidRPr="00975DF1" w:rsidRDefault="007841B1" w:rsidP="00F662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4379F5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002D3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-MTAB-8322-Vali:</w:t>
      </w:r>
      <w:r w:rsidR="004379F5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D6D40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Alivernini</w:t>
      </w:r>
      <w:proofErr w:type="spellEnd"/>
      <w:r w:rsidR="006D6D40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., et al. Distinct synovial tissue macrophage subsets regulate inflammation and remission in rheumatoid arthritis. </w:t>
      </w:r>
      <w:r w:rsidR="006D6D40" w:rsidRPr="00975D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at Med</w:t>
      </w:r>
      <w:r w:rsidR="006D6D40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020): Validation Cohort:</w:t>
      </w:r>
      <w:r w:rsidR="00884105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91DC4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synovial tissues of 5 RA patients. Myeloid cells were distinguish</w:t>
      </w:r>
      <w:r w:rsidR="001561B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="00A91DC4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utationally (CD64+, CD11b+, CD14+, MARCO+, CD1c</w:t>
      </w:r>
      <w:r w:rsidR="00124CD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 w:rsidR="00A91DC4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LYZ</w:t>
      </w:r>
      <w:r w:rsidR="00124CD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 w:rsidR="00A91DC4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The single cells were sequenced on the Illumina </w:t>
      </w:r>
      <w:proofErr w:type="spellStart"/>
      <w:r w:rsidR="00A91DC4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HiSeq</w:t>
      </w:r>
      <w:proofErr w:type="spellEnd"/>
      <w:r w:rsidR="00A91DC4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000 platform. The dataset was downloaded from EMBL-EBI with accession number E-MTAB-8322. The dataset was downloaded from EMBL-EBI with accession number E-MTAB-8322.</w:t>
      </w:r>
      <w:r w:rsidR="00571859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53CAD1" w14:textId="2C30BDA8" w:rsidR="001561B6" w:rsidRPr="00975DF1" w:rsidRDefault="007841B1" w:rsidP="00F662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6D6D40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C002D3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DY998: </w:t>
      </w:r>
      <w:r w:rsidR="001561B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Zhang, F. et al. Defining inflammatory cell states in rheumatoid arthritis joint synovial tissues by</w:t>
      </w:r>
      <w:r w:rsidR="007D7CC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561B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grating single-cell transcriptomics and mass cytometry. </w:t>
      </w:r>
      <w:r w:rsidR="001561B6" w:rsidRPr="00975D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at Immunol</w:t>
      </w:r>
      <w:r w:rsidR="001561B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019): </w:t>
      </w:r>
      <w:bookmarkStart w:id="0" w:name="_Hlk154259605"/>
      <w:r w:rsidR="001561B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ynovial tissues of </w:t>
      </w:r>
      <w:r w:rsidR="009B0BBB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7 </w:t>
      </w:r>
      <w:r w:rsidR="001561B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RA patients</w:t>
      </w:r>
      <w:bookmarkEnd w:id="0"/>
      <w:r w:rsidR="001561B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15A58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Mo</w:t>
      </w:r>
      <w:r w:rsidR="001561B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1561B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proofErr w:type="gramEnd"/>
      <w:r w:rsidR="001561B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rted (CD45</w:t>
      </w:r>
      <w:r w:rsidR="00415A58" w:rsidRPr="00975DF1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+</w:t>
      </w:r>
      <w:r w:rsidR="00415A58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, CD14</w:t>
      </w:r>
      <w:r w:rsidR="001561B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+)</w:t>
      </w:r>
      <w:r w:rsidR="00C92F5B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FACS and</w:t>
      </w:r>
      <w:r w:rsidR="001561B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d on the Illumina </w:t>
      </w:r>
      <w:proofErr w:type="spellStart"/>
      <w:r w:rsidR="001561B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HiSeq</w:t>
      </w:r>
      <w:proofErr w:type="spellEnd"/>
      <w:r w:rsidR="001561B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500 platform. The dataset </w:t>
      </w:r>
      <w:r w:rsidR="0008455D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1561B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92F5B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retrieved</w:t>
      </w:r>
      <w:r w:rsidR="001561B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</w:t>
      </w:r>
      <w:proofErr w:type="spellStart"/>
      <w:r w:rsidR="001561B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Immport</w:t>
      </w:r>
      <w:proofErr w:type="spellEnd"/>
      <w:r w:rsidR="001561B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96E0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="001561B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study accession code SDY998.</w:t>
      </w:r>
    </w:p>
    <w:p w14:paraId="5B8B5073" w14:textId="64E8974B" w:rsidR="00B96E06" w:rsidRPr="00975DF1" w:rsidRDefault="007841B1" w:rsidP="00B96E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1561B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96E0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002D3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SDY1599</w:t>
      </w:r>
      <w:r w:rsidR="00FF516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_</w:t>
      </w:r>
      <w:r w:rsidR="00C002D3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P469: </w:t>
      </w:r>
      <w:r w:rsidR="00B96E0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i, K., et al. Notch </w:t>
      </w:r>
      <w:r w:rsidR="0008455D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signaling</w:t>
      </w:r>
      <w:r w:rsidR="00B96E0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ives synovial fibroblast identity and arthritis pathology. </w:t>
      </w:r>
      <w:r w:rsidR="00B96E06" w:rsidRPr="00975D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ature</w:t>
      </w:r>
      <w:r w:rsidR="00B96E0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020): </w:t>
      </w:r>
      <w:r w:rsidR="00B7343E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ynovial tissues of </w:t>
      </w:r>
      <w:r w:rsidR="009B0BBB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2 </w:t>
      </w:r>
      <w:r w:rsidR="00B7343E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 patients. </w:t>
      </w:r>
      <w:r w:rsidR="001F02A1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Leucocytes (CD45</w:t>
      </w:r>
      <w:r w:rsidR="001F02A1" w:rsidRPr="00975DF1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+</w:t>
      </w:r>
      <w:r w:rsidR="001F02A1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endothelial cells (CD31+, CD146+) were sorted using FACS and sequenced on the Illumina </w:t>
      </w:r>
      <w:proofErr w:type="spellStart"/>
      <w:r w:rsidR="001F02A1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Nextseq</w:t>
      </w:r>
      <w:proofErr w:type="spellEnd"/>
      <w:r w:rsidR="001F02A1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00 platform. T The dataset with the accession code SDY1599</w:t>
      </w:r>
      <w:r w:rsidR="00C002D3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F02A1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P469 was downloaded from </w:t>
      </w:r>
      <w:proofErr w:type="spellStart"/>
      <w:r w:rsidR="001F02A1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ImmPort</w:t>
      </w:r>
      <w:proofErr w:type="spellEnd"/>
      <w:r w:rsidR="001F02A1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AE4EF08" w14:textId="47252073" w:rsidR="007841B1" w:rsidRPr="00975DF1" w:rsidRDefault="007841B1" w:rsidP="00B96E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5. In</w:t>
      </w:r>
      <w:r w:rsidR="00C002D3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house data:</w:t>
      </w:r>
      <w:r w:rsidR="0008455D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novial tissues of 15 RA patients.</w:t>
      </w:r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8455D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brief, single </w:t>
      </w:r>
      <w:proofErr w:type="spellStart"/>
      <w:r w:rsidR="0008455D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="0008455D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sorted (CD68+) using FACS and sequenced on Illumina </w:t>
      </w:r>
      <w:proofErr w:type="spellStart"/>
      <w:r w:rsidR="0008455D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NovaSeq</w:t>
      </w:r>
      <w:proofErr w:type="spellEnd"/>
      <w:r w:rsidR="0008455D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000 platform (see details in Materials and Methods). </w:t>
      </w:r>
      <w:r w:rsidR="00164312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1B30194" w14:textId="77777777" w:rsidR="00F662A3" w:rsidRPr="00975DF1" w:rsidRDefault="00F662A3" w:rsidP="00F662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37B7E9" w14:textId="765AABB9" w:rsidR="005F6240" w:rsidRPr="00975DF1" w:rsidRDefault="00D45988" w:rsidP="00D459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</w:t>
      </w:r>
      <w:r w:rsidR="00EA48DD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used the datasets processed and aligned as described</w:t>
      </w:r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each</w:t>
      </w:r>
      <w:r w:rsidR="00EA48DD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hod section of the </w:t>
      </w:r>
      <w:r w:rsidR="00341DFB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original studies</w:t>
      </w:r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A48DD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Gene</w:t>
      </w:r>
      <w:r w:rsidR="00BA54ED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A48DD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D </w:t>
      </w:r>
      <w:r w:rsidR="004B2049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was converted</w:t>
      </w:r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</w:t>
      </w:r>
      <w:r w:rsidR="004B2049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A54ED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 </w:t>
      </w:r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package</w:t>
      </w:r>
      <w:r w:rsidR="00BA54ED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BA54ED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BioMart</w:t>
      </w:r>
      <w:proofErr w:type="spellEnd"/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F6240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, we performed </w:t>
      </w:r>
      <w:r w:rsidR="009F4D5C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5F6240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standard</w:t>
      </w:r>
      <w:r w:rsidR="007747BC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ized</w:t>
      </w:r>
      <w:r w:rsidR="005F6240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urat workflow for each dataset.</w:t>
      </w:r>
    </w:p>
    <w:p w14:paraId="4C84EEAC" w14:textId="5F3733F4" w:rsidR="00D45988" w:rsidRPr="00975DF1" w:rsidRDefault="00341DFB" w:rsidP="00D459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Regarding</w:t>
      </w:r>
      <w:r w:rsidR="00B30ED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A50A0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the q</w:t>
      </w:r>
      <w:r w:rsidR="00D45988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uality control for each dataset</w:t>
      </w:r>
      <w:r w:rsidR="001A50A0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, w</w:t>
      </w:r>
      <w:r w:rsidR="00D45988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e removed cells with high expression of mitochondrial and ribosomal genes, low or abnormally high gene count.</w:t>
      </w:r>
      <w:r w:rsidR="005F6240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30ED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The t</w:t>
      </w:r>
      <w:r w:rsidR="005F6240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D45988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holds for each parameter </w:t>
      </w:r>
      <w:r w:rsidR="005F6240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in different</w:t>
      </w:r>
      <w:r w:rsidR="00D45988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set</w:t>
      </w:r>
      <w:r w:rsidR="005F6240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A50A0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</w:t>
      </w:r>
      <w:r w:rsidR="005F6240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determin</w:t>
      </w:r>
      <w:r w:rsidR="001A50A0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="005F6240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vidually</w:t>
      </w:r>
      <w:r w:rsidR="00B30ED6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listed below</w:t>
      </w:r>
      <w:r w:rsidR="00D45988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1A50A0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45988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CCEA96F" w14:textId="0816E769" w:rsidR="005D0644" w:rsidRPr="00975DF1" w:rsidRDefault="005D0644" w:rsidP="00D459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18F2DB" w14:textId="25C7DFD2" w:rsidR="001550B0" w:rsidRPr="00975DF1" w:rsidRDefault="001550B0" w:rsidP="00D459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Table. The parameters of quality control for Seurat workflow in the 5 datasets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2084"/>
        <w:gridCol w:w="1843"/>
        <w:gridCol w:w="2320"/>
        <w:gridCol w:w="2049"/>
      </w:tblGrid>
      <w:tr w:rsidR="00975DF1" w:rsidRPr="00975DF1" w14:paraId="3882B773" w14:textId="77777777" w:rsidTr="003361DA">
        <w:tc>
          <w:tcPr>
            <w:tcW w:w="1115" w:type="pct"/>
          </w:tcPr>
          <w:p w14:paraId="4BACC04F" w14:textId="36F4CD78" w:rsidR="003361DA" w:rsidRPr="00975DF1" w:rsidRDefault="003361DA" w:rsidP="00D45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set</w:t>
            </w:r>
          </w:p>
        </w:tc>
        <w:tc>
          <w:tcPr>
            <w:tcW w:w="1158" w:type="pct"/>
          </w:tcPr>
          <w:p w14:paraId="3D5A7FAD" w14:textId="7F4B5EBF" w:rsidR="003361DA" w:rsidRPr="00975DF1" w:rsidRDefault="003361DA" w:rsidP="00D45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Filtering Thresholds (No. Features)</w:t>
            </w:r>
          </w:p>
        </w:tc>
        <w:tc>
          <w:tcPr>
            <w:tcW w:w="1445" w:type="pct"/>
          </w:tcPr>
          <w:p w14:paraId="53E0D5AE" w14:textId="7184C888" w:rsidR="003361DA" w:rsidRPr="00975DF1" w:rsidRDefault="003361DA" w:rsidP="00D45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ochondrial Genes Expression Thresholds (%)</w:t>
            </w:r>
          </w:p>
        </w:tc>
        <w:tc>
          <w:tcPr>
            <w:tcW w:w="1282" w:type="pct"/>
          </w:tcPr>
          <w:p w14:paraId="73725923" w14:textId="59CCF30E" w:rsidR="003361DA" w:rsidRPr="00975DF1" w:rsidRDefault="003361DA" w:rsidP="00D45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moglobin Genes Expression Thresholds (%) </w:t>
            </w:r>
          </w:p>
        </w:tc>
      </w:tr>
      <w:tr w:rsidR="00975DF1" w:rsidRPr="00975DF1" w14:paraId="47542174" w14:textId="77777777" w:rsidTr="003361DA">
        <w:tc>
          <w:tcPr>
            <w:tcW w:w="1115" w:type="pct"/>
          </w:tcPr>
          <w:p w14:paraId="3C2F0CEF" w14:textId="288EFCFC" w:rsidR="003361DA" w:rsidRPr="00975DF1" w:rsidRDefault="003361DA" w:rsidP="00D45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MTAB-8322-Disc</w:t>
            </w:r>
          </w:p>
        </w:tc>
        <w:tc>
          <w:tcPr>
            <w:tcW w:w="1158" w:type="pct"/>
          </w:tcPr>
          <w:p w14:paraId="741002FD" w14:textId="4702AAD6" w:rsidR="003361DA" w:rsidRPr="00975DF1" w:rsidRDefault="003361DA" w:rsidP="003361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200 &amp; &lt; 4000</w:t>
            </w:r>
          </w:p>
        </w:tc>
        <w:tc>
          <w:tcPr>
            <w:tcW w:w="1445" w:type="pct"/>
          </w:tcPr>
          <w:p w14:paraId="254F9FC5" w14:textId="1C422F4A" w:rsidR="003361DA" w:rsidRPr="00975DF1" w:rsidRDefault="003361DA" w:rsidP="00D45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25</w:t>
            </w:r>
          </w:p>
        </w:tc>
        <w:tc>
          <w:tcPr>
            <w:tcW w:w="1282" w:type="pct"/>
          </w:tcPr>
          <w:p w14:paraId="7AB105C8" w14:textId="251B0456" w:rsidR="003361DA" w:rsidRPr="00975DF1" w:rsidRDefault="003361DA" w:rsidP="00D45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3</w:t>
            </w:r>
          </w:p>
        </w:tc>
      </w:tr>
      <w:tr w:rsidR="00975DF1" w:rsidRPr="00975DF1" w14:paraId="6884AC98" w14:textId="77777777" w:rsidTr="003361DA">
        <w:tc>
          <w:tcPr>
            <w:tcW w:w="1115" w:type="pct"/>
          </w:tcPr>
          <w:p w14:paraId="7D478E42" w14:textId="1A7DA54E" w:rsidR="003361DA" w:rsidRPr="00975DF1" w:rsidRDefault="003361DA" w:rsidP="00D45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MTAB-8322-</w:t>
            </w: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ali</w:t>
            </w:r>
          </w:p>
        </w:tc>
        <w:tc>
          <w:tcPr>
            <w:tcW w:w="1158" w:type="pct"/>
          </w:tcPr>
          <w:p w14:paraId="3D2982F2" w14:textId="449A7720" w:rsidR="003361DA" w:rsidRPr="00975DF1" w:rsidRDefault="003361DA" w:rsidP="00D45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&gt; 200 &amp; &lt; 4000</w:t>
            </w:r>
          </w:p>
        </w:tc>
        <w:tc>
          <w:tcPr>
            <w:tcW w:w="1445" w:type="pct"/>
          </w:tcPr>
          <w:p w14:paraId="7C915940" w14:textId="6F9D7B04" w:rsidR="003361DA" w:rsidRPr="00975DF1" w:rsidRDefault="003361DA" w:rsidP="00D45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25</w:t>
            </w:r>
          </w:p>
        </w:tc>
        <w:tc>
          <w:tcPr>
            <w:tcW w:w="1282" w:type="pct"/>
          </w:tcPr>
          <w:p w14:paraId="6F19D632" w14:textId="0190BAA8" w:rsidR="003361DA" w:rsidRPr="00975DF1" w:rsidRDefault="003361DA" w:rsidP="00D45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3</w:t>
            </w:r>
          </w:p>
        </w:tc>
      </w:tr>
      <w:tr w:rsidR="00975DF1" w:rsidRPr="00975DF1" w14:paraId="7065559E" w14:textId="77777777" w:rsidTr="003361DA">
        <w:tc>
          <w:tcPr>
            <w:tcW w:w="1115" w:type="pct"/>
          </w:tcPr>
          <w:p w14:paraId="47E06808" w14:textId="19FA43BE" w:rsidR="003361DA" w:rsidRPr="00975DF1" w:rsidRDefault="003361DA" w:rsidP="00D45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Y998</w:t>
            </w:r>
          </w:p>
        </w:tc>
        <w:tc>
          <w:tcPr>
            <w:tcW w:w="1158" w:type="pct"/>
          </w:tcPr>
          <w:p w14:paraId="0703D858" w14:textId="5A00B6C1" w:rsidR="003361DA" w:rsidRPr="00975DF1" w:rsidRDefault="001550B0" w:rsidP="001550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200</w:t>
            </w:r>
            <w:r w:rsidR="003361DA"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amp; &lt;</w:t>
            </w: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000</w:t>
            </w:r>
          </w:p>
        </w:tc>
        <w:tc>
          <w:tcPr>
            <w:tcW w:w="1445" w:type="pct"/>
          </w:tcPr>
          <w:p w14:paraId="398F6EDA" w14:textId="07073F81" w:rsidR="003361DA" w:rsidRPr="00975DF1" w:rsidRDefault="003361DA" w:rsidP="00D45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25</w:t>
            </w:r>
          </w:p>
        </w:tc>
        <w:tc>
          <w:tcPr>
            <w:tcW w:w="1282" w:type="pct"/>
          </w:tcPr>
          <w:p w14:paraId="4E9C7497" w14:textId="2202FA88" w:rsidR="003361DA" w:rsidRPr="00975DF1" w:rsidRDefault="003361DA" w:rsidP="00D45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3</w:t>
            </w:r>
          </w:p>
        </w:tc>
      </w:tr>
      <w:tr w:rsidR="00975DF1" w:rsidRPr="00975DF1" w14:paraId="6DAAA754" w14:textId="77777777" w:rsidTr="003361DA">
        <w:tc>
          <w:tcPr>
            <w:tcW w:w="1115" w:type="pct"/>
          </w:tcPr>
          <w:p w14:paraId="08B3B8B9" w14:textId="7963F6EE" w:rsidR="003361DA" w:rsidRPr="00975DF1" w:rsidRDefault="003361DA" w:rsidP="00D45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Y1599_SCP469</w:t>
            </w:r>
          </w:p>
        </w:tc>
        <w:tc>
          <w:tcPr>
            <w:tcW w:w="1158" w:type="pct"/>
          </w:tcPr>
          <w:p w14:paraId="71C25577" w14:textId="6EEFEB97" w:rsidR="003361DA" w:rsidRPr="00975DF1" w:rsidRDefault="003361DA" w:rsidP="00D45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gt; </w:t>
            </w:r>
            <w:r w:rsidR="001550B0"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amp; &lt;</w:t>
            </w:r>
            <w:r w:rsidR="001550B0"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7000</w:t>
            </w:r>
          </w:p>
        </w:tc>
        <w:tc>
          <w:tcPr>
            <w:tcW w:w="1445" w:type="pct"/>
          </w:tcPr>
          <w:p w14:paraId="4755A247" w14:textId="73F0C1C9" w:rsidR="003361DA" w:rsidRPr="00975DF1" w:rsidRDefault="003361DA" w:rsidP="00D45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25</w:t>
            </w:r>
          </w:p>
        </w:tc>
        <w:tc>
          <w:tcPr>
            <w:tcW w:w="1282" w:type="pct"/>
          </w:tcPr>
          <w:p w14:paraId="3B3F54EF" w14:textId="2161ACA7" w:rsidR="003361DA" w:rsidRPr="00975DF1" w:rsidRDefault="003361DA" w:rsidP="00D45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3</w:t>
            </w:r>
          </w:p>
        </w:tc>
      </w:tr>
      <w:tr w:rsidR="00682A4E" w:rsidRPr="00975DF1" w14:paraId="3E3F8119" w14:textId="77777777" w:rsidTr="003361DA">
        <w:tc>
          <w:tcPr>
            <w:tcW w:w="1115" w:type="pct"/>
          </w:tcPr>
          <w:p w14:paraId="4E85B8E2" w14:textId="4C98A59B" w:rsidR="003361DA" w:rsidRPr="00975DF1" w:rsidRDefault="003361DA" w:rsidP="00D45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house data</w:t>
            </w:r>
          </w:p>
        </w:tc>
        <w:tc>
          <w:tcPr>
            <w:tcW w:w="1158" w:type="pct"/>
          </w:tcPr>
          <w:p w14:paraId="7B128A3E" w14:textId="3F051191" w:rsidR="003361DA" w:rsidRPr="00975DF1" w:rsidRDefault="003361DA" w:rsidP="00D45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="001550B0"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A5244"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0F3B0A"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amp; &lt;</w:t>
            </w:r>
            <w:r w:rsidR="001550B0"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A5244"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1550B0"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</w:p>
        </w:tc>
        <w:tc>
          <w:tcPr>
            <w:tcW w:w="1445" w:type="pct"/>
          </w:tcPr>
          <w:p w14:paraId="114E6C0E" w14:textId="2952B5F1" w:rsidR="003361DA" w:rsidRPr="00975DF1" w:rsidRDefault="003361DA" w:rsidP="00D45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="000A5244"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82" w:type="pct"/>
          </w:tcPr>
          <w:p w14:paraId="08940E8F" w14:textId="24E177F8" w:rsidR="003361DA" w:rsidRPr="00975DF1" w:rsidRDefault="003361DA" w:rsidP="00D45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="000A5244" w:rsidRPr="00975D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</w:tbl>
    <w:p w14:paraId="34CE963E" w14:textId="77777777" w:rsidR="005D0644" w:rsidRPr="00975DF1" w:rsidRDefault="005D0644" w:rsidP="00D459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48686A" w14:textId="77777777" w:rsidR="00B30ED6" w:rsidRPr="00975DF1" w:rsidRDefault="00B30ED6" w:rsidP="00D459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9E838B" w14:textId="77890950" w:rsidR="008F6CE5" w:rsidRPr="00975DF1" w:rsidRDefault="00A77779" w:rsidP="00D459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sequently, we selected target cells (macrophages, monocytes and endothelial cells) from each dataset according to the metadata provided in the original studies. Leucocytes in SDY1599_SCP469 were clustered </w:t>
      </w:r>
      <w:r w:rsidRPr="00975D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 novo</w:t>
      </w:r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nnotated using R package </w:t>
      </w:r>
      <w:proofErr w:type="spellStart"/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singleR</w:t>
      </w:r>
      <w:proofErr w:type="spellEnd"/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utationally, which indicating their identity as </w:t>
      </w:r>
      <w:proofErr w:type="spellStart"/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/Mo.</w:t>
      </w:r>
      <w:r w:rsidR="00307F69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45988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integrated </w:t>
      </w:r>
      <w:r w:rsidR="007747BC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myeloid cells</w:t>
      </w:r>
      <w:r w:rsidR="00D45988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each dataset using the standardized Seurat protocol. Seurat Wrappers package </w:t>
      </w:r>
      <w:r w:rsidR="00990829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used </w:t>
      </w:r>
      <w:r w:rsidR="00D45988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integration by Harmony and Liger. We applied </w:t>
      </w:r>
      <w:r w:rsidR="00990829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om Sketch, </w:t>
      </w:r>
      <w:r w:rsidR="00D45988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Harmony</w:t>
      </w:r>
      <w:r w:rsidR="009F4D5C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D45988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Liger </w:t>
      </w:r>
      <w:r w:rsidR="00990829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gration procedure </w:t>
      </w:r>
      <w:r w:rsidR="00D45988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>after normalization, variable feature finding and scaling of the data.</w:t>
      </w:r>
      <w:r w:rsidR="00534492" w:rsidRPr="00975D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8F6CE5" w:rsidRPr="00975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DD484" w14:textId="77777777" w:rsidR="008730F0" w:rsidRDefault="008730F0" w:rsidP="005D0644">
      <w:r>
        <w:separator/>
      </w:r>
    </w:p>
  </w:endnote>
  <w:endnote w:type="continuationSeparator" w:id="0">
    <w:p w14:paraId="57ADEF14" w14:textId="77777777" w:rsidR="008730F0" w:rsidRDefault="008730F0" w:rsidP="005D0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C303C" w14:textId="77777777" w:rsidR="008730F0" w:rsidRDefault="008730F0" w:rsidP="005D0644">
      <w:r>
        <w:separator/>
      </w:r>
    </w:p>
  </w:footnote>
  <w:footnote w:type="continuationSeparator" w:id="0">
    <w:p w14:paraId="29D54D40" w14:textId="77777777" w:rsidR="008730F0" w:rsidRDefault="008730F0" w:rsidP="005D06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215B77"/>
    <w:multiLevelType w:val="hybridMultilevel"/>
    <w:tmpl w:val="0EB20824"/>
    <w:lvl w:ilvl="0" w:tplc="66C62426">
      <w:start w:val="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DA60296"/>
    <w:multiLevelType w:val="hybridMultilevel"/>
    <w:tmpl w:val="220817E4"/>
    <w:lvl w:ilvl="0" w:tplc="26249AF4">
      <w:start w:val="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686E19F1"/>
    <w:multiLevelType w:val="hybridMultilevel"/>
    <w:tmpl w:val="5C6C1152"/>
    <w:lvl w:ilvl="0" w:tplc="03E25FC4">
      <w:start w:val="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131243162">
    <w:abstractNumId w:val="0"/>
  </w:num>
  <w:num w:numId="2" w16cid:durableId="1838612486">
    <w:abstractNumId w:val="1"/>
  </w:num>
  <w:num w:numId="3" w16cid:durableId="16297029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B92"/>
    <w:rsid w:val="00001669"/>
    <w:rsid w:val="0008455D"/>
    <w:rsid w:val="000A5244"/>
    <w:rsid w:val="000F3B0A"/>
    <w:rsid w:val="00124CD6"/>
    <w:rsid w:val="001550B0"/>
    <w:rsid w:val="001561B6"/>
    <w:rsid w:val="00164312"/>
    <w:rsid w:val="001A50A0"/>
    <w:rsid w:val="001D3406"/>
    <w:rsid w:val="001F02A1"/>
    <w:rsid w:val="00282B92"/>
    <w:rsid w:val="00290289"/>
    <w:rsid w:val="00307F69"/>
    <w:rsid w:val="003361DA"/>
    <w:rsid w:val="00341DFB"/>
    <w:rsid w:val="00415A58"/>
    <w:rsid w:val="00437699"/>
    <w:rsid w:val="004379F5"/>
    <w:rsid w:val="004B2049"/>
    <w:rsid w:val="004C25DA"/>
    <w:rsid w:val="00534492"/>
    <w:rsid w:val="00571859"/>
    <w:rsid w:val="005D0644"/>
    <w:rsid w:val="005D1FE0"/>
    <w:rsid w:val="005F6240"/>
    <w:rsid w:val="00681629"/>
    <w:rsid w:val="00682A4E"/>
    <w:rsid w:val="00690738"/>
    <w:rsid w:val="006A2B3D"/>
    <w:rsid w:val="006D6D40"/>
    <w:rsid w:val="007747BC"/>
    <w:rsid w:val="007841B1"/>
    <w:rsid w:val="007D7CC6"/>
    <w:rsid w:val="00804A6D"/>
    <w:rsid w:val="00810FD5"/>
    <w:rsid w:val="008228D0"/>
    <w:rsid w:val="00861FD2"/>
    <w:rsid w:val="008730F0"/>
    <w:rsid w:val="00884105"/>
    <w:rsid w:val="008F6CE5"/>
    <w:rsid w:val="0095509B"/>
    <w:rsid w:val="00975DF1"/>
    <w:rsid w:val="00990829"/>
    <w:rsid w:val="009B0BBB"/>
    <w:rsid w:val="009C2DAA"/>
    <w:rsid w:val="009F4D5C"/>
    <w:rsid w:val="00A77779"/>
    <w:rsid w:val="00A91DC4"/>
    <w:rsid w:val="00AC3028"/>
    <w:rsid w:val="00AE3CE9"/>
    <w:rsid w:val="00AF2E2C"/>
    <w:rsid w:val="00B30ED6"/>
    <w:rsid w:val="00B35AE8"/>
    <w:rsid w:val="00B7343E"/>
    <w:rsid w:val="00B96E06"/>
    <w:rsid w:val="00BA54ED"/>
    <w:rsid w:val="00C002D3"/>
    <w:rsid w:val="00C4472C"/>
    <w:rsid w:val="00C52A03"/>
    <w:rsid w:val="00C92F5B"/>
    <w:rsid w:val="00CE5FA9"/>
    <w:rsid w:val="00CF082D"/>
    <w:rsid w:val="00D45988"/>
    <w:rsid w:val="00D50E82"/>
    <w:rsid w:val="00D86AC4"/>
    <w:rsid w:val="00E13A4F"/>
    <w:rsid w:val="00E71A2F"/>
    <w:rsid w:val="00EA48DD"/>
    <w:rsid w:val="00F5545A"/>
    <w:rsid w:val="00F662A3"/>
    <w:rsid w:val="00FF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5625B0"/>
  <w15:chartTrackingRefBased/>
  <w15:docId w15:val="{6067A8C4-4323-4FED-BB31-9366C3108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841B1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5D06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D06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D06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D0644"/>
    <w:rPr>
      <w:sz w:val="18"/>
      <w:szCs w:val="18"/>
    </w:rPr>
  </w:style>
  <w:style w:type="paragraph" w:styleId="a8">
    <w:name w:val="Revision"/>
    <w:hidden/>
    <w:uiPriority w:val="99"/>
    <w:semiHidden/>
    <w:rsid w:val="005D0644"/>
  </w:style>
  <w:style w:type="table" w:styleId="a9">
    <w:name w:val="Table Grid"/>
    <w:basedOn w:val="a1"/>
    <w:uiPriority w:val="39"/>
    <w:rsid w:val="00B30E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8</Words>
  <Characters>3013</Characters>
  <Application>Microsoft Office Word</Application>
  <DocSecurity>0</DocSecurity>
  <Lines>25</Lines>
  <Paragraphs>7</Paragraphs>
  <ScaleCrop>false</ScaleCrop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玄韬</dc:creator>
  <cp:keywords/>
  <dc:description/>
  <cp:lastModifiedBy>玄韬 胡</cp:lastModifiedBy>
  <cp:revision>2</cp:revision>
  <dcterms:created xsi:type="dcterms:W3CDTF">2024-03-12T05:33:00Z</dcterms:created>
  <dcterms:modified xsi:type="dcterms:W3CDTF">2024-03-12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f14a4395e1e28791f69f4b969598f39fc4035fd5ce077dd4e4ba1e30adf6da</vt:lpwstr>
  </property>
</Properties>
</file>